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333333"/>
          <w:kern w:val="0"/>
          <w:sz w:val="24"/>
          <w:szCs w:val="24"/>
          <w:shd w:fill="FFFFFF" w:val="clear"/>
          <w:lang w:eastAsia="pt-BR"/>
        </w:rPr>
      </w:pPr>
      <w:r>
        <w:rPr>
          <w:rFonts w:eastAsia="Times New Roman" w:cs="Times New Roman" w:ascii="Times New Roman" w:hAnsi="Times New Roman"/>
          <w:b/>
          <w:bCs/>
          <w:color w:val="333333"/>
          <w:kern w:val="0"/>
          <w:sz w:val="24"/>
          <w:szCs w:val="24"/>
          <w:shd w:fill="FFFFFF" w:val="clear"/>
          <w:lang w:eastAsia="pt-BR"/>
        </w:rPr>
        <w:t>ARTICLE SEARCH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333333"/>
          <w:kern w:val="0"/>
          <w:sz w:val="24"/>
          <w:szCs w:val="24"/>
          <w:shd w:fill="FFFFFF" w:val="clear"/>
          <w:lang w:eastAsia="pt-BR"/>
        </w:rPr>
      </w:pPr>
      <w:r>
        <w:rPr>
          <w:rFonts w:eastAsia="Times New Roman" w:cs="Times New Roman" w:ascii="Times New Roman" w:hAnsi="Times New Roman"/>
          <w:b/>
          <w:bCs/>
          <w:color w:val="333333"/>
          <w:kern w:val="0"/>
          <w:sz w:val="24"/>
          <w:szCs w:val="24"/>
          <w:shd w:fill="FFFFFF" w:val="clear"/>
          <w:lang w:eastAsia="pt-B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u w:val="single"/>
          <w:lang w:eastAsia="pt-BR"/>
        </w:rPr>
      </w:pPr>
      <w:r>
        <w:rPr>
          <w:rFonts w:eastAsia="Times New Roman" w:cs="Times New Roman" w:ascii="Times New Roman" w:hAnsi="Times New Roman"/>
          <w:b/>
          <w:bCs/>
          <w:color w:val="333333"/>
          <w:kern w:val="0"/>
          <w:sz w:val="24"/>
          <w:szCs w:val="24"/>
          <w:u w:val="single"/>
          <w:shd w:fill="FFFFFF" w:val="clear"/>
          <w:lang w:eastAsia="pt-BR"/>
        </w:rPr>
        <w:t>PUBME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color w:val="333333"/>
          <w:kern w:val="0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color w:val="333333"/>
          <w:kern w:val="0"/>
          <w:sz w:val="24"/>
          <w:szCs w:val="24"/>
          <w:lang w:eastAsia="pt-BR"/>
        </w:rPr>
        <w:t>((wheezing OR bronchiolitis OR bronchospasm OR asthma) AND ((“indigenous infants”) OR (“native children" ) OR ( "indigenous children" ) OR ( "indigenous population" ) OR ( "Indians central American" ) OR ( "Indians north american" ) OR ( "Indians south american" ) OR ( "health of indigenous peoples" ) OR ( "aborigines Australian" ) OR ( "first nation" ))) AND (pediatric OR infants OR children) AND (risk factors OR associate factors OR etiology OR causes OR protection factors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color w:val="333333"/>
          <w:kern w:val="0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color w:val="333333"/>
          <w:kern w:val="0"/>
          <w:sz w:val="24"/>
          <w:szCs w:val="24"/>
          <w:lang w:eastAsia="pt-B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COPU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TITLE-ABS-KEY ( wheezing  OR  bronchiolitis  OR  bronchospasm  OR  asthma )  AND  TITLE-ABS-KEY ( ( "indigenous infants" )  OR  ( "native children" )  OR  ( "indigenous children" )  OR  ( "indigenous population" )  OR  ( "indians central american" )  OR  ( "indians north american" )  OR  ( "indians south american" )  OR  ( "health of indigenous peoples" )  OR  ( "aborigines australian" )  OR  ( "first nation" ) )  AND  TITLE-ABS-KEY ( pediatric  OR  infants  OR  children )  AND  TITLE-ABS-KEY ( ( risk  AND factors  OR  associate  AND factors  OR  etiology  OR  causes  OR  protection  AND factors ) ) 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LILAC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wheezing OR bronchiolitis OR brochospasm OR asthma) AND ((“indigenous infants") OR (“native children”) OR ( "indigenous children" ) OR ( "indigenous population" ) OR ( "indians central american" ) OR ( "indians north american" ) OR ( "indians south american" ) OR ( "health of indigenous peoples" ) OR ("aborigines australian" ) OR ( "first nation" ))) AND (pediatric OR infants OR children) AND (risk factors OR associate factors OR etiology OR causes OR protection factors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WEB OF SCIENC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(wheezing OR bronchiolitis OR bronchospasm OR asthma) AND (“indigenous infants" ) OR ( "native children" ) OR ( "indigenous children" ) OR ( "indigenous population" ) OR ( "Indians central American" ) OR ( "indians north american" ) OR ( "indians south American" ) OR ( "health of indigenous peoples" ) OR ( "aborigines australian" ) OR ( "Fisrt Nation" ) (Todos os campos) AND (pediatric OR infants OR children) AND (risk factors OR associate factors OR etiology OR causes OR protection factors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21:35:00Z</dcterms:created>
  <dc:creator>marcia castro</dc:creator>
  <dc:description/>
  <cp:keywords/>
  <dc:language>en-US</dc:language>
  <cp:lastModifiedBy>marcia castro</cp:lastModifiedBy>
  <dcterms:modified xsi:type="dcterms:W3CDTF">2025-02-05T21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e72f8-03fa-4954-852c-39489e5771ac</vt:lpwstr>
  </property>
</Properties>
</file>